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32517" w14:textId="485CAEA7" w:rsidR="009333F4" w:rsidRDefault="009333F4" w:rsidP="009333F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 xml:space="preserve">Supplementary Materials </w:t>
      </w:r>
      <w:proofErr w:type="spellStart"/>
      <w:r>
        <w:rPr>
          <w:i w:val="0"/>
          <w:iCs w:val="0"/>
          <w:color w:val="auto"/>
          <w:sz w:val="22"/>
          <w:szCs w:val="22"/>
        </w:rPr>
        <w:t>fr</w:t>
      </w:r>
      <w:proofErr w:type="spellEnd"/>
      <w:r>
        <w:rPr>
          <w:i w:val="0"/>
          <w:iCs w:val="0"/>
          <w:color w:val="auto"/>
          <w:sz w:val="22"/>
          <w:szCs w:val="22"/>
        </w:rPr>
        <w:t>:</w:t>
      </w:r>
    </w:p>
    <w:p w14:paraId="26A526EB" w14:textId="28D2CE94" w:rsidR="009333F4" w:rsidRDefault="009333F4" w:rsidP="009333F4"/>
    <w:p w14:paraId="086AD88C" w14:textId="77777777" w:rsidR="009333F4" w:rsidRPr="009258B8" w:rsidRDefault="009333F4" w:rsidP="009333F4">
      <w:pPr>
        <w:spacing w:line="48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Type I Beta Turns Make A New Twist in Pentapeptide Repeat Proteins: </w:t>
      </w:r>
      <w:r w:rsidRPr="009258B8">
        <w:rPr>
          <w:sz w:val="24"/>
          <w:szCs w:val="24"/>
        </w:rPr>
        <w:t xml:space="preserve">Crystal </w:t>
      </w:r>
      <w:r>
        <w:rPr>
          <w:sz w:val="24"/>
          <w:szCs w:val="24"/>
        </w:rPr>
        <w:t>S</w:t>
      </w:r>
      <w:r w:rsidRPr="009258B8">
        <w:rPr>
          <w:sz w:val="24"/>
          <w:szCs w:val="24"/>
        </w:rPr>
        <w:t xml:space="preserve">tructure of </w:t>
      </w:r>
      <w:r>
        <w:rPr>
          <w:sz w:val="24"/>
          <w:szCs w:val="24"/>
        </w:rPr>
        <w:t>Alr5209</w:t>
      </w:r>
      <w:r w:rsidRPr="009258B8">
        <w:rPr>
          <w:sz w:val="24"/>
          <w:szCs w:val="24"/>
        </w:rPr>
        <w:t xml:space="preserve"> from </w:t>
      </w:r>
      <w:proofErr w:type="spellStart"/>
      <w:r w:rsidRPr="009258B8">
        <w:rPr>
          <w:sz w:val="24"/>
          <w:szCs w:val="24"/>
        </w:rPr>
        <w:t>Nostoc</w:t>
      </w:r>
      <w:proofErr w:type="spellEnd"/>
      <w:r w:rsidRPr="009258B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p. </w:t>
      </w:r>
      <w:r w:rsidRPr="009258B8">
        <w:rPr>
          <w:sz w:val="24"/>
          <w:szCs w:val="24"/>
        </w:rPr>
        <w:t>P</w:t>
      </w:r>
      <w:r>
        <w:rPr>
          <w:sz w:val="24"/>
          <w:szCs w:val="24"/>
        </w:rPr>
        <w:t>CC</w:t>
      </w:r>
      <w:r w:rsidRPr="009258B8">
        <w:rPr>
          <w:sz w:val="24"/>
          <w:szCs w:val="24"/>
        </w:rPr>
        <w:t xml:space="preserve"> 7120 </w:t>
      </w:r>
      <w:r>
        <w:rPr>
          <w:sz w:val="24"/>
          <w:szCs w:val="24"/>
        </w:rPr>
        <w:t>D</w:t>
      </w:r>
      <w:r w:rsidRPr="009258B8">
        <w:rPr>
          <w:sz w:val="24"/>
          <w:szCs w:val="24"/>
        </w:rPr>
        <w:t xml:space="preserve">etermined at 1.7 </w:t>
      </w:r>
      <w:proofErr w:type="spellStart"/>
      <w:r w:rsidRPr="009258B8">
        <w:rPr>
          <w:sz w:val="24"/>
          <w:szCs w:val="24"/>
        </w:rPr>
        <w:t>Angstr</w:t>
      </w:r>
      <w:proofErr w:type="spellEnd"/>
      <m:oMath>
        <m:acc>
          <m:accPr>
            <m:chr m:val="̈"/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o</m:t>
            </m:r>
          </m:e>
        </m:acc>
      </m:oMath>
      <w:r w:rsidRPr="009258B8">
        <w:rPr>
          <w:sz w:val="24"/>
          <w:szCs w:val="24"/>
        </w:rPr>
        <w:t xml:space="preserve">m </w:t>
      </w:r>
      <w:r>
        <w:rPr>
          <w:sz w:val="24"/>
          <w:szCs w:val="24"/>
        </w:rPr>
        <w:t>R</w:t>
      </w:r>
      <w:r w:rsidRPr="009258B8">
        <w:rPr>
          <w:sz w:val="24"/>
          <w:szCs w:val="24"/>
        </w:rPr>
        <w:t>esolution</w:t>
      </w:r>
    </w:p>
    <w:p w14:paraId="06023AA5" w14:textId="77777777" w:rsidR="009333F4" w:rsidRDefault="009333F4" w:rsidP="009333F4">
      <w:pPr>
        <w:spacing w:line="480" w:lineRule="auto"/>
        <w:ind w:left="360" w:hanging="360"/>
        <w:jc w:val="center"/>
        <w:rPr>
          <w:b/>
          <w:sz w:val="20"/>
          <w:szCs w:val="20"/>
        </w:rPr>
      </w:pPr>
    </w:p>
    <w:p w14:paraId="1E907FDE" w14:textId="77777777" w:rsidR="009333F4" w:rsidRDefault="009333F4" w:rsidP="009333F4">
      <w:pPr>
        <w:spacing w:line="480" w:lineRule="auto"/>
        <w:ind w:left="360" w:hanging="360"/>
        <w:jc w:val="center"/>
        <w:rPr>
          <w:sz w:val="20"/>
          <w:szCs w:val="20"/>
        </w:rPr>
      </w:pPr>
      <w:proofErr w:type="spellStart"/>
      <w:r w:rsidRPr="00562CBF">
        <w:rPr>
          <w:sz w:val="20"/>
          <w:szCs w:val="20"/>
        </w:rPr>
        <w:t>Ruojing</w:t>
      </w:r>
      <w:proofErr w:type="spellEnd"/>
      <w:r w:rsidRPr="00562CBF">
        <w:rPr>
          <w:sz w:val="20"/>
          <w:szCs w:val="20"/>
        </w:rPr>
        <w:t xml:space="preserve"> Zhang, </w:t>
      </w:r>
      <w:proofErr w:type="spellStart"/>
      <w:r w:rsidRPr="00562CBF">
        <w:rPr>
          <w:sz w:val="20"/>
          <w:szCs w:val="20"/>
        </w:rPr>
        <w:t>S</w:t>
      </w:r>
      <w:r>
        <w:rPr>
          <w:sz w:val="20"/>
          <w:szCs w:val="20"/>
        </w:rPr>
        <w:t>h</w:t>
      </w:r>
      <w:r w:rsidRPr="00562CBF">
        <w:rPr>
          <w:sz w:val="20"/>
          <w:szCs w:val="20"/>
        </w:rPr>
        <w:t>uisong</w:t>
      </w:r>
      <w:proofErr w:type="spellEnd"/>
      <w:r w:rsidRPr="00562CBF">
        <w:rPr>
          <w:sz w:val="20"/>
          <w:szCs w:val="20"/>
        </w:rPr>
        <w:t xml:space="preserve"> Ni, Michael A. Kennedy</w:t>
      </w:r>
      <w:r>
        <w:rPr>
          <w:sz w:val="20"/>
          <w:szCs w:val="20"/>
        </w:rPr>
        <w:t>*</w:t>
      </w:r>
    </w:p>
    <w:p w14:paraId="28863CC5" w14:textId="77777777" w:rsidR="009333F4" w:rsidRDefault="009333F4" w:rsidP="009333F4">
      <w:pPr>
        <w:spacing w:line="480" w:lineRule="auto"/>
        <w:ind w:left="360" w:hanging="360"/>
        <w:jc w:val="center"/>
        <w:rPr>
          <w:sz w:val="20"/>
          <w:szCs w:val="20"/>
        </w:rPr>
      </w:pPr>
      <w:r>
        <w:rPr>
          <w:sz w:val="20"/>
          <w:szCs w:val="20"/>
        </w:rPr>
        <w:t>Department of Chemistry and Biochemistry, Miami University, Oxford, OH 45056</w:t>
      </w:r>
    </w:p>
    <w:p w14:paraId="3A4BC900" w14:textId="40D6123B" w:rsidR="009333F4" w:rsidRDefault="009333F4" w:rsidP="009333F4"/>
    <w:p w14:paraId="4004CBCA" w14:textId="77777777" w:rsidR="009333F4" w:rsidRDefault="009333F4" w:rsidP="009333F4"/>
    <w:p w14:paraId="24E78C44" w14:textId="77777777" w:rsidR="009333F4" w:rsidRDefault="009333F4" w:rsidP="009333F4"/>
    <w:p w14:paraId="3BF4AD63" w14:textId="77777777" w:rsidR="009333F4" w:rsidRDefault="009333F4" w:rsidP="009333F4"/>
    <w:p w14:paraId="6F8631E7" w14:textId="59AA3CC6" w:rsidR="009333F4" w:rsidRDefault="009333F4" w:rsidP="009333F4">
      <w:r>
        <w:t>C</w:t>
      </w:r>
      <w:bookmarkStart w:id="0" w:name="_GoBack"/>
      <w:bookmarkEnd w:id="0"/>
      <w:r>
        <w:t>ontents:</w:t>
      </w:r>
    </w:p>
    <w:p w14:paraId="2753EA70" w14:textId="595586DB" w:rsidR="009333F4" w:rsidRDefault="009333F4" w:rsidP="009333F4"/>
    <w:p w14:paraId="0357992C" w14:textId="77777777" w:rsidR="009333F4" w:rsidRPr="0074232C" w:rsidRDefault="009333F4" w:rsidP="009333F4">
      <w:pPr>
        <w:pStyle w:val="Caption"/>
        <w:keepNext/>
        <w:rPr>
          <w:b/>
          <w:i w:val="0"/>
          <w:color w:val="auto"/>
        </w:rPr>
      </w:pPr>
      <w:r w:rsidRPr="0074232C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>1. Summary of amino acids distributions in all PRPs with known structures.</w:t>
      </w:r>
    </w:p>
    <w:p w14:paraId="412353EE" w14:textId="77777777" w:rsidR="009333F4" w:rsidRDefault="009333F4" w:rsidP="009333F4"/>
    <w:p w14:paraId="3ED41094" w14:textId="688CCA7D" w:rsidR="009333F4" w:rsidRDefault="009333F4" w:rsidP="009333F4"/>
    <w:p w14:paraId="7C411D9C" w14:textId="6919E1B4" w:rsidR="009333F4" w:rsidRDefault="009333F4" w:rsidP="009333F4"/>
    <w:p w14:paraId="20F4B64C" w14:textId="67023768" w:rsidR="009333F4" w:rsidRDefault="009333F4" w:rsidP="009333F4"/>
    <w:p w14:paraId="5B147AA7" w14:textId="3BB24BC2" w:rsidR="009333F4" w:rsidRDefault="009333F4" w:rsidP="009333F4"/>
    <w:p w14:paraId="42112B51" w14:textId="27B79419" w:rsidR="009333F4" w:rsidRDefault="009333F4" w:rsidP="009333F4"/>
    <w:p w14:paraId="48B95C79" w14:textId="0A1D5C30" w:rsidR="009333F4" w:rsidRDefault="009333F4" w:rsidP="009333F4"/>
    <w:p w14:paraId="236642D4" w14:textId="251E8AFF" w:rsidR="009333F4" w:rsidRDefault="009333F4" w:rsidP="009333F4"/>
    <w:p w14:paraId="1FC71328" w14:textId="3336BA0D" w:rsidR="009333F4" w:rsidRDefault="009333F4" w:rsidP="009333F4"/>
    <w:p w14:paraId="558C5A5D" w14:textId="0473933B" w:rsidR="009333F4" w:rsidRDefault="009333F4" w:rsidP="009333F4"/>
    <w:p w14:paraId="60E3F20F" w14:textId="23CA090F" w:rsidR="009333F4" w:rsidRDefault="009333F4" w:rsidP="009333F4"/>
    <w:p w14:paraId="18CA5599" w14:textId="25429D8F" w:rsidR="009333F4" w:rsidRDefault="009333F4" w:rsidP="009333F4"/>
    <w:p w14:paraId="07A33BAA" w14:textId="77777777" w:rsidR="009333F4" w:rsidRPr="009333F4" w:rsidRDefault="009333F4" w:rsidP="009333F4"/>
    <w:p w14:paraId="4E9C73F1" w14:textId="6318D6BD" w:rsidR="009333F4" w:rsidRDefault="009333F4" w:rsidP="009333F4"/>
    <w:p w14:paraId="4AF309F8" w14:textId="77777777" w:rsidR="009333F4" w:rsidRPr="009333F4" w:rsidRDefault="009333F4" w:rsidP="009333F4"/>
    <w:p w14:paraId="42F2D8D8" w14:textId="48E320BA" w:rsidR="009333F4" w:rsidRPr="0074232C" w:rsidRDefault="009333F4" w:rsidP="009333F4">
      <w:pPr>
        <w:pStyle w:val="Caption"/>
        <w:keepNext/>
        <w:rPr>
          <w:b/>
          <w:i w:val="0"/>
          <w:color w:val="auto"/>
        </w:rPr>
      </w:pPr>
      <w:r w:rsidRPr="0074232C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 xml:space="preserve">1. Summary of amino acids distributions in </w:t>
      </w:r>
      <w:r>
        <w:rPr>
          <w:b/>
          <w:i w:val="0"/>
          <w:color w:val="auto"/>
        </w:rPr>
        <w:t>all</w:t>
      </w:r>
      <w:r>
        <w:rPr>
          <w:b/>
          <w:i w:val="0"/>
          <w:color w:val="auto"/>
        </w:rPr>
        <w:t xml:space="preserve"> PRPs</w:t>
      </w:r>
      <w:r>
        <w:rPr>
          <w:b/>
          <w:i w:val="0"/>
          <w:color w:val="auto"/>
        </w:rPr>
        <w:t xml:space="preserve"> with known structures</w:t>
      </w:r>
      <w:r>
        <w:rPr>
          <w:b/>
          <w:i w:val="0"/>
          <w:color w:val="auto"/>
        </w:rPr>
        <w:t>.</w:t>
      </w:r>
    </w:p>
    <w:tbl>
      <w:tblPr>
        <w:tblStyle w:val="TableGrid"/>
        <w:tblW w:w="11430" w:type="dxa"/>
        <w:tblInd w:w="-1535" w:type="dxa"/>
        <w:tblLayout w:type="fixed"/>
        <w:tblLook w:val="04A0" w:firstRow="1" w:lastRow="0" w:firstColumn="1" w:lastColumn="0" w:noHBand="0" w:noVBand="1"/>
      </w:tblPr>
      <w:tblGrid>
        <w:gridCol w:w="810"/>
        <w:gridCol w:w="540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</w:tblGrid>
      <w:tr w:rsidR="009333F4" w:rsidRPr="0074232C" w14:paraId="0975A23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975A91D" w14:textId="77777777" w:rsidR="009333F4" w:rsidRPr="0074232C" w:rsidRDefault="009333F4" w:rsidP="008865CC">
            <w:pPr>
              <w:spacing w:line="480" w:lineRule="auto"/>
            </w:pPr>
          </w:p>
        </w:tc>
        <w:tc>
          <w:tcPr>
            <w:tcW w:w="540" w:type="dxa"/>
            <w:noWrap/>
            <w:hideMark/>
          </w:tcPr>
          <w:p w14:paraId="31E5A4CA" w14:textId="77777777" w:rsidR="009333F4" w:rsidRPr="0074232C" w:rsidRDefault="009333F4" w:rsidP="008865CC">
            <w:pPr>
              <w:spacing w:line="480" w:lineRule="auto"/>
            </w:pPr>
          </w:p>
        </w:tc>
        <w:tc>
          <w:tcPr>
            <w:tcW w:w="504" w:type="dxa"/>
            <w:noWrap/>
            <w:hideMark/>
          </w:tcPr>
          <w:p w14:paraId="51EF988C" w14:textId="77777777" w:rsidR="009333F4" w:rsidRPr="0074232C" w:rsidRDefault="009333F4" w:rsidP="008865CC">
            <w:pPr>
              <w:spacing w:line="480" w:lineRule="auto"/>
            </w:pPr>
            <w:r w:rsidRPr="0074232C">
              <w:t>A</w:t>
            </w:r>
          </w:p>
        </w:tc>
        <w:tc>
          <w:tcPr>
            <w:tcW w:w="504" w:type="dxa"/>
            <w:noWrap/>
            <w:hideMark/>
          </w:tcPr>
          <w:p w14:paraId="6FBC116B" w14:textId="77777777" w:rsidR="009333F4" w:rsidRPr="0074232C" w:rsidRDefault="009333F4" w:rsidP="008865CC">
            <w:pPr>
              <w:spacing w:line="480" w:lineRule="auto"/>
            </w:pPr>
            <w:r w:rsidRPr="0074232C">
              <w:t>C</w:t>
            </w:r>
          </w:p>
        </w:tc>
        <w:tc>
          <w:tcPr>
            <w:tcW w:w="504" w:type="dxa"/>
            <w:noWrap/>
            <w:hideMark/>
          </w:tcPr>
          <w:p w14:paraId="1CF5188E" w14:textId="77777777" w:rsidR="009333F4" w:rsidRPr="0074232C" w:rsidRDefault="009333F4" w:rsidP="008865CC">
            <w:pPr>
              <w:spacing w:line="480" w:lineRule="auto"/>
            </w:pPr>
            <w:r w:rsidRPr="0074232C">
              <w:t>D</w:t>
            </w:r>
          </w:p>
        </w:tc>
        <w:tc>
          <w:tcPr>
            <w:tcW w:w="504" w:type="dxa"/>
            <w:noWrap/>
            <w:hideMark/>
          </w:tcPr>
          <w:p w14:paraId="01BBBB9C" w14:textId="77777777" w:rsidR="009333F4" w:rsidRPr="0074232C" w:rsidRDefault="009333F4" w:rsidP="008865CC">
            <w:pPr>
              <w:spacing w:line="480" w:lineRule="auto"/>
            </w:pPr>
            <w:r w:rsidRPr="0074232C">
              <w:t>E</w:t>
            </w:r>
          </w:p>
        </w:tc>
        <w:tc>
          <w:tcPr>
            <w:tcW w:w="504" w:type="dxa"/>
            <w:noWrap/>
            <w:hideMark/>
          </w:tcPr>
          <w:p w14:paraId="1A18EFBE" w14:textId="77777777" w:rsidR="009333F4" w:rsidRPr="0074232C" w:rsidRDefault="009333F4" w:rsidP="008865CC">
            <w:pPr>
              <w:spacing w:line="480" w:lineRule="auto"/>
            </w:pPr>
            <w:r w:rsidRPr="0074232C">
              <w:t>F</w:t>
            </w:r>
          </w:p>
        </w:tc>
        <w:tc>
          <w:tcPr>
            <w:tcW w:w="504" w:type="dxa"/>
            <w:noWrap/>
            <w:hideMark/>
          </w:tcPr>
          <w:p w14:paraId="49B21BF9" w14:textId="77777777" w:rsidR="009333F4" w:rsidRPr="0074232C" w:rsidRDefault="009333F4" w:rsidP="008865CC">
            <w:pPr>
              <w:spacing w:line="480" w:lineRule="auto"/>
            </w:pPr>
            <w:r w:rsidRPr="0074232C">
              <w:t>G</w:t>
            </w:r>
          </w:p>
        </w:tc>
        <w:tc>
          <w:tcPr>
            <w:tcW w:w="504" w:type="dxa"/>
            <w:noWrap/>
            <w:hideMark/>
          </w:tcPr>
          <w:p w14:paraId="50E80908" w14:textId="77777777" w:rsidR="009333F4" w:rsidRPr="0074232C" w:rsidRDefault="009333F4" w:rsidP="008865CC">
            <w:pPr>
              <w:spacing w:line="480" w:lineRule="auto"/>
            </w:pPr>
            <w:r w:rsidRPr="0074232C">
              <w:t>H</w:t>
            </w:r>
          </w:p>
        </w:tc>
        <w:tc>
          <w:tcPr>
            <w:tcW w:w="504" w:type="dxa"/>
            <w:noWrap/>
            <w:hideMark/>
          </w:tcPr>
          <w:p w14:paraId="70AF4F1F" w14:textId="77777777" w:rsidR="009333F4" w:rsidRPr="0074232C" w:rsidRDefault="009333F4" w:rsidP="008865CC">
            <w:pPr>
              <w:spacing w:line="480" w:lineRule="auto"/>
            </w:pPr>
            <w:r w:rsidRPr="0074232C">
              <w:t>I</w:t>
            </w:r>
          </w:p>
        </w:tc>
        <w:tc>
          <w:tcPr>
            <w:tcW w:w="504" w:type="dxa"/>
            <w:noWrap/>
            <w:hideMark/>
          </w:tcPr>
          <w:p w14:paraId="107B4297" w14:textId="77777777" w:rsidR="009333F4" w:rsidRPr="0074232C" w:rsidRDefault="009333F4" w:rsidP="008865CC">
            <w:pPr>
              <w:spacing w:line="480" w:lineRule="auto"/>
            </w:pPr>
            <w:r w:rsidRPr="0074232C">
              <w:t>K</w:t>
            </w:r>
          </w:p>
        </w:tc>
        <w:tc>
          <w:tcPr>
            <w:tcW w:w="504" w:type="dxa"/>
            <w:noWrap/>
            <w:hideMark/>
          </w:tcPr>
          <w:p w14:paraId="63B644BD" w14:textId="77777777" w:rsidR="009333F4" w:rsidRPr="0074232C" w:rsidRDefault="009333F4" w:rsidP="008865CC">
            <w:pPr>
              <w:spacing w:line="480" w:lineRule="auto"/>
            </w:pPr>
            <w:r w:rsidRPr="0074232C">
              <w:t>L</w:t>
            </w:r>
          </w:p>
        </w:tc>
        <w:tc>
          <w:tcPr>
            <w:tcW w:w="504" w:type="dxa"/>
            <w:noWrap/>
            <w:hideMark/>
          </w:tcPr>
          <w:p w14:paraId="6277F51A" w14:textId="77777777" w:rsidR="009333F4" w:rsidRPr="0074232C" w:rsidRDefault="009333F4" w:rsidP="008865CC">
            <w:pPr>
              <w:spacing w:line="480" w:lineRule="auto"/>
            </w:pPr>
            <w:r w:rsidRPr="0074232C">
              <w:t>M</w:t>
            </w:r>
          </w:p>
        </w:tc>
        <w:tc>
          <w:tcPr>
            <w:tcW w:w="504" w:type="dxa"/>
            <w:noWrap/>
            <w:hideMark/>
          </w:tcPr>
          <w:p w14:paraId="2F02DC9C" w14:textId="77777777" w:rsidR="009333F4" w:rsidRPr="0074232C" w:rsidRDefault="009333F4" w:rsidP="008865CC">
            <w:pPr>
              <w:spacing w:line="480" w:lineRule="auto"/>
            </w:pPr>
            <w:r w:rsidRPr="0074232C">
              <w:t>N</w:t>
            </w:r>
          </w:p>
        </w:tc>
        <w:tc>
          <w:tcPr>
            <w:tcW w:w="504" w:type="dxa"/>
            <w:noWrap/>
            <w:hideMark/>
          </w:tcPr>
          <w:p w14:paraId="1BD6114F" w14:textId="77777777" w:rsidR="009333F4" w:rsidRPr="0074232C" w:rsidRDefault="009333F4" w:rsidP="008865CC">
            <w:pPr>
              <w:spacing w:line="480" w:lineRule="auto"/>
            </w:pPr>
            <w:r w:rsidRPr="0074232C">
              <w:t>P</w:t>
            </w:r>
          </w:p>
        </w:tc>
        <w:tc>
          <w:tcPr>
            <w:tcW w:w="504" w:type="dxa"/>
            <w:noWrap/>
            <w:hideMark/>
          </w:tcPr>
          <w:p w14:paraId="7E62C5DB" w14:textId="77777777" w:rsidR="009333F4" w:rsidRPr="0074232C" w:rsidRDefault="009333F4" w:rsidP="008865CC">
            <w:pPr>
              <w:spacing w:line="480" w:lineRule="auto"/>
            </w:pPr>
            <w:r w:rsidRPr="0074232C">
              <w:t>Q</w:t>
            </w:r>
          </w:p>
        </w:tc>
        <w:tc>
          <w:tcPr>
            <w:tcW w:w="504" w:type="dxa"/>
            <w:noWrap/>
            <w:hideMark/>
          </w:tcPr>
          <w:p w14:paraId="2E4D71AC" w14:textId="77777777" w:rsidR="009333F4" w:rsidRPr="0074232C" w:rsidRDefault="009333F4" w:rsidP="008865CC">
            <w:pPr>
              <w:spacing w:line="480" w:lineRule="auto"/>
            </w:pPr>
            <w:r w:rsidRPr="0074232C">
              <w:t>R</w:t>
            </w:r>
          </w:p>
        </w:tc>
        <w:tc>
          <w:tcPr>
            <w:tcW w:w="504" w:type="dxa"/>
            <w:noWrap/>
            <w:hideMark/>
          </w:tcPr>
          <w:p w14:paraId="6C0EAAEC" w14:textId="77777777" w:rsidR="009333F4" w:rsidRPr="0074232C" w:rsidRDefault="009333F4" w:rsidP="008865CC">
            <w:pPr>
              <w:spacing w:line="480" w:lineRule="auto"/>
            </w:pPr>
            <w:r w:rsidRPr="0074232C">
              <w:t>S</w:t>
            </w:r>
          </w:p>
        </w:tc>
        <w:tc>
          <w:tcPr>
            <w:tcW w:w="504" w:type="dxa"/>
            <w:noWrap/>
            <w:hideMark/>
          </w:tcPr>
          <w:p w14:paraId="09C01EF7" w14:textId="77777777" w:rsidR="009333F4" w:rsidRPr="0074232C" w:rsidRDefault="009333F4" w:rsidP="008865CC">
            <w:pPr>
              <w:spacing w:line="480" w:lineRule="auto"/>
            </w:pPr>
            <w:r w:rsidRPr="0074232C">
              <w:t>T</w:t>
            </w:r>
          </w:p>
        </w:tc>
        <w:tc>
          <w:tcPr>
            <w:tcW w:w="504" w:type="dxa"/>
            <w:noWrap/>
            <w:hideMark/>
          </w:tcPr>
          <w:p w14:paraId="2A70ADB1" w14:textId="77777777" w:rsidR="009333F4" w:rsidRPr="0074232C" w:rsidRDefault="009333F4" w:rsidP="008865CC">
            <w:pPr>
              <w:spacing w:line="480" w:lineRule="auto"/>
            </w:pPr>
            <w:r w:rsidRPr="0074232C">
              <w:t>V</w:t>
            </w:r>
          </w:p>
        </w:tc>
        <w:tc>
          <w:tcPr>
            <w:tcW w:w="504" w:type="dxa"/>
            <w:noWrap/>
            <w:hideMark/>
          </w:tcPr>
          <w:p w14:paraId="3FC42F79" w14:textId="77777777" w:rsidR="009333F4" w:rsidRPr="0074232C" w:rsidRDefault="009333F4" w:rsidP="008865CC">
            <w:pPr>
              <w:spacing w:line="480" w:lineRule="auto"/>
            </w:pPr>
            <w:r w:rsidRPr="0074232C">
              <w:t>W</w:t>
            </w:r>
          </w:p>
        </w:tc>
        <w:tc>
          <w:tcPr>
            <w:tcW w:w="504" w:type="dxa"/>
            <w:noWrap/>
            <w:hideMark/>
          </w:tcPr>
          <w:p w14:paraId="645E1C6E" w14:textId="77777777" w:rsidR="009333F4" w:rsidRPr="0074232C" w:rsidRDefault="009333F4" w:rsidP="008865CC">
            <w:pPr>
              <w:spacing w:line="480" w:lineRule="auto"/>
            </w:pPr>
            <w:r w:rsidRPr="0074232C">
              <w:t>Y</w:t>
            </w:r>
          </w:p>
        </w:tc>
      </w:tr>
      <w:tr w:rsidR="009333F4" w:rsidRPr="0074232C" w14:paraId="10BB464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0DE0F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1F7EA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7EEB94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04" w:type="dxa"/>
            <w:noWrap/>
            <w:hideMark/>
          </w:tcPr>
          <w:p w14:paraId="2EA914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7CA2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37571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B87EA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84914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A5FBA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B30E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4E9A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A9700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DFAF2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3748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F4F6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8E324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02C4E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EC683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0BA1B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CC04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3E37D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5B5A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8C4DBB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B84F7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72628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4DEDF9C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D94BB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E67C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5E4C57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C382C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47C3E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D6BB9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C5629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76433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268C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3EA49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E05076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21FACB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5E8E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9ECDC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A4837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95B47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D393C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7DBA3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014CB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4A3AD367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32CDF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J8k</w:t>
            </w:r>
          </w:p>
        </w:tc>
        <w:tc>
          <w:tcPr>
            <w:tcW w:w="540" w:type="dxa"/>
            <w:noWrap/>
            <w:hideMark/>
          </w:tcPr>
          <w:p w14:paraId="1B8932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795B03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39C25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84D0F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5449B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9BE7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B08A3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8372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DA3B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5251A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695E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504" w:type="dxa"/>
            <w:noWrap/>
            <w:hideMark/>
          </w:tcPr>
          <w:p w14:paraId="245F0D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D8CC2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1F7E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3965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E5E3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52F9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2D59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D292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3BDB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6607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8CFB4C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DCCF3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AAE1F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1502F1A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CFDE6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75B5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5C2DF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5010A5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B5535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C4BB8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FF1FC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76CA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53F46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78E01F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DED78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A29542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8F5B2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CA7C2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ADC92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2AF572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5444F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B7D6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BA4A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563496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35604C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60287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0A1377B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7E348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6C73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CA65A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4E314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94E09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3877CB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B985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630A8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3CB32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53A6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31FE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A0AD3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6F1AA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D5F6B0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09A32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97F5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B55F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189E3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E7ABAF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033662A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3D04E7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1DDE22AD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EE302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5D9EC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44427E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45EF66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C2DDB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46C8F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498C8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3EB1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191B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44AB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F67BB1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80F7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39F53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619A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60EC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4D63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F20B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99E7C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01B8D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C0D4E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5812F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80DA0C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2DDBF13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DE510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7BCAD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6C50A2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7553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16C5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0A649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6694C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09988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15233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EF48A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668F6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BD7F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DCAC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C5DF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6D1C82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B50D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D0E2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806D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AEDDD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655E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ECC7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A847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14E88F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9C0B1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O6W</w:t>
            </w:r>
          </w:p>
        </w:tc>
        <w:tc>
          <w:tcPr>
            <w:tcW w:w="540" w:type="dxa"/>
            <w:noWrap/>
            <w:hideMark/>
          </w:tcPr>
          <w:p w14:paraId="205622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237C71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1860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A2BA8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7F794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018CA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20BFD8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10B30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52E7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85BF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1C1A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572F1F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E27D5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EE61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01E18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DA493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B24DF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655E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F9BF1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325A6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5E78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DD1B85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CE9B3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C97A6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40CD83E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4AF49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1950D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33FB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3B51F3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1EEAD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C7974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857C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DF9E3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69989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496C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C7AB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198CB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4370D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F0953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3D33D5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9E609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911ED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FDDFC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34C7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2B37A34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199D5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595A99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19982DC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20BA9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A29B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13C1D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A420B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2BB83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1EA4F1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DC26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0B43F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F9461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03F6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0A80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BEA5E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94965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FD4F9F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88570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23FE2A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E60F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E055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2DFC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5D26E39" w14:textId="77777777" w:rsidTr="008865CC">
        <w:trPr>
          <w:trHeight w:val="300"/>
        </w:trPr>
        <w:tc>
          <w:tcPr>
            <w:tcW w:w="11430" w:type="dxa"/>
            <w:gridSpan w:val="22"/>
            <w:noWrap/>
          </w:tcPr>
          <w:p w14:paraId="107EA6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6164277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4DB79C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2DC289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530E7D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6DE604E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2C5676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1B0C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4CD7C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A3313F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491BE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4BD0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59B00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66442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F507B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A992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D6639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B6E1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40019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D019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4616F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8F940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D3453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B6F217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8A5B88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A4B4B3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59132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7E5BA5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F8A0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23EC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423D74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A9D31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6E39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E943B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B01B2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A0E51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2650C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ABBA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17F0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D816C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3A34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0860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15CD3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111812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3794F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FE0F0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37D4A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72BE329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8A578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XT2</w:t>
            </w:r>
          </w:p>
        </w:tc>
        <w:tc>
          <w:tcPr>
            <w:tcW w:w="540" w:type="dxa"/>
            <w:noWrap/>
            <w:hideMark/>
          </w:tcPr>
          <w:p w14:paraId="3EFD3B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13DFED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9A84C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2E3BC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CED2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A6A69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04" w:type="dxa"/>
            <w:noWrap/>
            <w:hideMark/>
          </w:tcPr>
          <w:p w14:paraId="4F5665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7042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C43A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BFEF6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5465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43C6B3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8D55A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C0C62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1E21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FEA39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BD7BF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EC18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82775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228AF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DDAEC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196663F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5A827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EECD1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7E3156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5C6277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DE501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6B32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C84F9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47517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1EBC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5253C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09198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C90D92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BE75A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598F5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80CCFB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E8A37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7CA85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453BCF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B845C7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FDD19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02EDBC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0B1A0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9333F4" w:rsidRPr="0074232C" w14:paraId="76698CE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81556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59A50C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7C18D9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06A3C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A32F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D7213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3C68B9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8AF6F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D52E3D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FFBAC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0B60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0888F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1F187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F4B9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C6C8E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9550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A3911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A6D7F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5CCC5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BC173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8730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86D5B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49A2166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4A4FDB3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2B02E86C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80044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D4C47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124DD9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4F9129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F5D0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569E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0FF46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C45EC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17D8C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90A6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54A9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AFF41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92B04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8207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79271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4DE51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F651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A00A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1AFCF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0AE9B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586A7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CCA5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1FF275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299B3D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38E19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3D7872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0CF43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62E2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7E8B3B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6AFA7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180A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A5174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E6F5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46CC4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BB828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2F277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D65E1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CE58CC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D5572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20EB1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BEC6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9E4C46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4FA4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25BDB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8FCB6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78C802E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49497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G0Y</w:t>
            </w:r>
          </w:p>
        </w:tc>
        <w:tc>
          <w:tcPr>
            <w:tcW w:w="540" w:type="dxa"/>
            <w:noWrap/>
            <w:hideMark/>
          </w:tcPr>
          <w:p w14:paraId="43834A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1ECC4B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E668A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ECDFE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9F33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98262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5A051D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13C02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3C0E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90FE3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A209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0064CC7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60541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A7372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FB0D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4F8A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37164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3036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9E74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DD5A8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8BA8B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3BF28E66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41E17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178DC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64A741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F8A62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F9CB9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C033F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3A5635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E198A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BAB70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B1072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112E2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C88F3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CF3CC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FEDA8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B6161A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EB80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A6253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AEEE3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99415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3112AF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4EA6C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056C5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038257F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34DBF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8B22F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26DE5C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B86B1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954BE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318C6F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895B3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231A9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27BF8E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B9BD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2AE62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0E3B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7FF5EB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AE18A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99462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A512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3D19B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B484B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8950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1E8CE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B55FD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DA08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31A8C7AC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3A74E6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3D7EBB9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300EF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5EBD9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0410EE2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188C97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49040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02E1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29CFBB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70921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A044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778A5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805F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9D1767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BB1A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0148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4833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DECC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25B6E8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AC41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35F93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4A610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1C5DA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49BA5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0DEF97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1EEEF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65517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0961D4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2680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0F07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4CB1B0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7DE3D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3F503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A2FA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C6A1A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D8173C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A43F3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E953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128B8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224711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B67F0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D8FD6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1D32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527FD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A36A6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A015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16BD5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6CAE94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5143D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N90</w:t>
            </w:r>
          </w:p>
        </w:tc>
        <w:tc>
          <w:tcPr>
            <w:tcW w:w="540" w:type="dxa"/>
            <w:noWrap/>
            <w:hideMark/>
          </w:tcPr>
          <w:p w14:paraId="649445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2745CE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C1914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395AE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8601C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4219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4CC70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0484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69EC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49459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32A8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448A22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25B00A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35440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E7F01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5C32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1693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A28872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D6D79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0187F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E83F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52F658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163E7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0C0F8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45F8A3E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B489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0F5A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B07D39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4C90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25295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4B35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4D1B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61DDD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2BEA1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3407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50E76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F67D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4BCC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E17A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41BD8A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B53F5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F0BB55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37A7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212FB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2F680EF3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655D55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5E71F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7EC000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D7FE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73D43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461ED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BD95F4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297C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2B8E23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EBBB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8F6D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55A48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3997B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2B76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87816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1312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0C9EF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DFEA66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42DC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922D8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D697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8D865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49517FFC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46125B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4DCC0F1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6A7BA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BA0B2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5EE2C6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3CE8A4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440E18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C0C0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C9B05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22CF6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1EDF22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0704E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7456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3524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AC3D9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880D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C865A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45D3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6D8E2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97E2C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88E14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DA8F6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5FC42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80D0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26F5B6E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286C26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80600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795CBE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60C1E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9FE20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35284D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37088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4F2A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21ACE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F245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765D7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10E0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7977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E0186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5151E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505F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46A10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403E2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40909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9C616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F4904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F4C23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852B49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B756E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BM5</w:t>
            </w:r>
          </w:p>
        </w:tc>
        <w:tc>
          <w:tcPr>
            <w:tcW w:w="540" w:type="dxa"/>
            <w:noWrap/>
            <w:hideMark/>
          </w:tcPr>
          <w:p w14:paraId="2313033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2B6EFB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B018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AF98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844A9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2EE7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5C613B9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3850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08088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DFD15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12DEF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0A4A81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746CC4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17D5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5AE6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519E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2CDCF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25BC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5B5EE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F8F63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AF6C79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90FFC78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7E686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1CB7C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766A14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EAF40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5A78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DBB53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67771A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4F4AB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FF11EE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03C2D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ABA6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2067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11C62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01CA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BAF5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35C3C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489D8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473398D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17A2EB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75F03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313BB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7007E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5C179D7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55537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14699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0C699A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A6959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A7F6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34A055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60FB4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8610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6934B0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5729D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9120C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46AD7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D23F2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9CC71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31E171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469E9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E286E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031F5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9747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9105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39555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F5AB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64614CD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3A6BD7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67B4CD1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998E7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9F7AE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0E0104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504" w:type="dxa"/>
            <w:noWrap/>
            <w:hideMark/>
          </w:tcPr>
          <w:p w14:paraId="5817F9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AD6F4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37D398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1599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B1CE4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14382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E82F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76319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C54BE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EFD0B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ADE9C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EEB3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5B2DF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FE43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76D94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1E7B0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0598E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6B341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F449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F0D41D3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E2D463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9EBC2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748392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A5A2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B611C1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677F09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F8927C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C700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C66B7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A115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DD31A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69E7F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99E0D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804F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6880CD7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05768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4E3D1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88B9D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F1632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18DED5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D7C6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DF56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822810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AA33C1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DU1</w:t>
            </w:r>
          </w:p>
        </w:tc>
        <w:tc>
          <w:tcPr>
            <w:tcW w:w="540" w:type="dxa"/>
            <w:noWrap/>
            <w:hideMark/>
          </w:tcPr>
          <w:p w14:paraId="2344B1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1D6D38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1343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0870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6BDAA3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37AD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417AA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FE38D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5D6F5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A3A3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B36C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504" w:type="dxa"/>
            <w:noWrap/>
            <w:hideMark/>
          </w:tcPr>
          <w:p w14:paraId="5068E7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73A5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947A9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2F41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4EA0A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B052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44691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593FB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ED0F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8486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4BDDE4E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EBD10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62B53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572886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B9AC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62D17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AD97A8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43F5B9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DA9D7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7B91D3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3A3045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FE9BE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5332A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F47C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C6B52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C3C23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2109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07FA06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B397C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575F19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767292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4591D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9C1A4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1CCC78A3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30640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1EB63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3E5799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19B41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C1CEA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C6192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46396B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CFAD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713B14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28641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38FD8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0798C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042F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8E24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920B1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4FDB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0994C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419D3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DDF23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6209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0E3E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80AF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9333F4" w:rsidRPr="0074232C" w14:paraId="132A341D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6B3CB6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3D99B282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51E00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B05D8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2A4836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2F5330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25726B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18745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D725A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70F3D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EA7FC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97C6E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2B5BF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17A54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D03FD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0EF6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201F19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9F0A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359EB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B9A765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FB99D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EE87B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7D3BA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B6BDB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ADF57A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C61FD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64983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2D4418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8693A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048F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11F6599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32D8BD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F6D6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B8992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B8FE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F0717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E2A49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472F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0ED73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062FB9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05B53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A95DE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28C42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9D496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BAF4B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EDF38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7C97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41AD661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53218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XTW</w:t>
            </w:r>
          </w:p>
        </w:tc>
        <w:tc>
          <w:tcPr>
            <w:tcW w:w="540" w:type="dxa"/>
            <w:noWrap/>
            <w:hideMark/>
          </w:tcPr>
          <w:p w14:paraId="5DD567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5EEC04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F85C8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60E6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7936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296B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12FFBD0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03D9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B2B4C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0CD53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F680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5EAA4D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6D5C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C84A0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209E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6E05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E8CB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D49D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9935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CA3FB5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9EE9A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B1E640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432C5B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AD7E8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67F5D9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D9BA1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6914E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F6B38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F5194C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7C552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7EDCDC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FB3D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96BAB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29204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6D131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2745D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3EAC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07DEA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9A0C71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8037C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58CB1F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374E6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6BDEC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F1531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4870A6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7EF44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12DFB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0C0AD8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715F6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AE8B0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317AC5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E3A31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91D2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4A5408A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4DE00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C93A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9CCBF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DD92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55042C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031E76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2B6EA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416E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F4C30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8EDDF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8A1C1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0826D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B8A46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6719075E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4BA72A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13F0C212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63C83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A861F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2668D0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E0F110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430DE4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F89FD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18EC1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62651A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71639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A9942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4AB7B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1A593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780A63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9EEC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E189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7767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2D258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A9841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E22BD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5DD31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31C94D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9C5E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EAC6B8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651E8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F4ADC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56044D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2C822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8B2FE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2BA4B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FEE39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12197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0D04A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1D66E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A4C21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5ACE7A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53F39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89C8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1CDB9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44D9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6240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C4947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25453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802C9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DF735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D2A2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3B6AC77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7A629C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W7Z</w:t>
            </w:r>
          </w:p>
        </w:tc>
        <w:tc>
          <w:tcPr>
            <w:tcW w:w="540" w:type="dxa"/>
            <w:noWrap/>
            <w:hideMark/>
          </w:tcPr>
          <w:p w14:paraId="1C9CB9C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43904A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8ED0C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EED3A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DEA9EF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E128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34D698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AB3E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7DE3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9AD3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C1DC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6126C9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80A93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C19A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5612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0C62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2B3F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2D5F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C83E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B1893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8DB2D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4D22EE8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A7275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4163A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43DCE05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B9647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F4051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1709D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84702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747FE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0083A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6BEC3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5188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5F3840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A1D87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F6E7A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020C2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3D1F5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BD48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099A7F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1CD21B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5926C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D50A5A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EEE7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AB951C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026C2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9EF98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77C146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CB09C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E673A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93A9A5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83F84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7BA948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BE1181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5673AA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440CC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4E632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E3B2C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23EB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015076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CA56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A72F8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7A9E61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BEE02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4DB82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3378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90AF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5B8D598B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12838B8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6B8EC248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8B101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997AE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6B1D25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584447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7C48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F610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AE961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60C4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5C9F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160E9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F2EC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5739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C3BDD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9B701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2924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6B7C5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8E67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A2D4A8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69099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46CCE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D31EC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37D2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BADBDF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EC025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C6544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2409C6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0727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B7D27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0B57724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4C7F8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8C26C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9B9D8C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BEDE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A783B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19BAC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C47A3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35648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601C82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0CEF36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E5BAE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4ACA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577F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CE9AA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0F3DC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C1B7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027431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35E05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OMX</w:t>
            </w:r>
          </w:p>
        </w:tc>
        <w:tc>
          <w:tcPr>
            <w:tcW w:w="540" w:type="dxa"/>
            <w:noWrap/>
            <w:hideMark/>
          </w:tcPr>
          <w:p w14:paraId="590B85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2A0B65F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52AE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8F30B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1CDA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0515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B11A3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B16C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8A19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813E9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EFE71F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7265CA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23A5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08A27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1A95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E8D8B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4CF5D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4FEE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6F26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2402E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E8FDD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4A1C866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D4623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6C8C98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6FE954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4A86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71718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24CF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B294A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19CD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AFC22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5B538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5200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8F370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E22A7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27C80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D6001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1AD1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AE0282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471EBF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1761D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52B4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EE3D2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522261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9AE7C7B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35C87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FB752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46DB33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24EA0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D6A52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2E016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BF26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53681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272177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9EC46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852084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E14AC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1F8F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7D898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B4EE6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CF7F3B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F4CF5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6767A5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A406FA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508A39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7912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AC4C46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05BA1865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05EA39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3F383AC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F46970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21C0A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68B9BA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83D92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2D24F2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D71FD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9216C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252D0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E2641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AAF1A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505C2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8FFB3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91281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BAE4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FEB30E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CBFEB5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B4C9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9078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4C77C6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9F443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AE15E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F294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4062866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B33F8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43D6EB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2702FC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89410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349AB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C4660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2F549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1414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851D8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6DAD77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489FC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4CA3D5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443700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A2DFA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0FDB1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F9CA9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813DB6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D5B8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E01DB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849F53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85175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818A1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9333F4" w:rsidRPr="0074232C" w14:paraId="7EDF251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B48A2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FLS</w:t>
            </w:r>
          </w:p>
        </w:tc>
        <w:tc>
          <w:tcPr>
            <w:tcW w:w="540" w:type="dxa"/>
            <w:noWrap/>
            <w:hideMark/>
          </w:tcPr>
          <w:p w14:paraId="7C9792F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5DEDB5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35C53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0E43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3DDA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E8F7C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5D763C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FE9E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12AE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71C3DC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1DF55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FEDF4B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6D142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4F8F5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FC1C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CB6F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9223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6E92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004EF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74D6B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55E54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D9D506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19F3BE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4C9BE4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2A9637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EE98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531F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2FB75D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3E3ED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A0CDD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A536D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F35D9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FE9E0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A5D573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E8ABC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13E6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C7380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12DB7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C7B615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5133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A3260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499A46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E804C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0A85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3827A12C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7216A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81225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2B44FF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106451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9572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5849F4A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83A748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94D6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9F011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E922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CDED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4A1862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99E8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702B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D3654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43D26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CEBF5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343F2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0B93DD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D84F6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0FA37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A23BD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9333F4" w:rsidRPr="0074232C" w14:paraId="488D4DE6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635ED7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44A169B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FF244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C4DDF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128ABF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6FD5C8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7781EF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C8CF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D5DF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FF29FC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9E95EE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EA9F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BE98AB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97A801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B91D4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48824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5DD70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3E53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107D1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40AB9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A7EB9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AA280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71F833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F914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60756D0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F61D4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71FE5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4DA1AEE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C0D08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60DA7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64D585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E7D13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5B3F2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92998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517B7A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9ECD7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0240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77311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469AE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2560CD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B17BA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CE1D7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F0464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68C39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8AAAA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C19D1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4B530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9FDC0F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29A69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PSS</w:t>
            </w:r>
          </w:p>
        </w:tc>
        <w:tc>
          <w:tcPr>
            <w:tcW w:w="540" w:type="dxa"/>
            <w:noWrap/>
            <w:hideMark/>
          </w:tcPr>
          <w:p w14:paraId="38D296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01D677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BC5CC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E30D4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6760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2F394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658FF9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F5322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3597F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6A3E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FCE3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31B8A04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2E876A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B1C3E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59D6F8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3CC71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2A0A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D6E9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7C1ECF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5ACBB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E9F8D5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C2531E7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6E050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68FFF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0D5852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05830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41C5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0485C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3183D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409A8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8BEA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BA7E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08A52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5920F7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F6700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D9851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77F50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000A7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41E011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E1BE4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3F2887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0E995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C22861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37E37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414DE80E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9F828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2025A9A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5FEB57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27825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64C48C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78FFB7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9ADE4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F11F9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6FA7E5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2A2D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197B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9580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678FE7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AC72EB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65701C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2EB57E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99900E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DC3932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2F109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40ECD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6F947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4425F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0B30F9EF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64CC42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1575530B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0F10C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A700F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681FC9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68B65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B913C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339BC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0DAF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D078C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9C40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6BF2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438E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C6D7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F414FF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A6C67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418EB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1E85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E74E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0CDF2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7D6B0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3BF2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0C4F1B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E79105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339C8D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0FF9A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8DBA67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1D8F1CB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4D9C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883C0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772CB2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9E87A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6AB7B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BA375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8EA29F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59887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7D4B7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8384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887FF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5A1BB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89F8A1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8100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FA234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D2902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4A79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924E7F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E2CF5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93C07CB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ADB11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Type I</w:t>
            </w:r>
          </w:p>
        </w:tc>
        <w:tc>
          <w:tcPr>
            <w:tcW w:w="540" w:type="dxa"/>
            <w:noWrap/>
            <w:hideMark/>
          </w:tcPr>
          <w:p w14:paraId="212E34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048FC5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A9D11A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BAB9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6037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A39CA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62B9B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1E731B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6AE8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96A8C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7935C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B4E82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DF1DA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258EE9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8C6F6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DFAB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B268E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6FCC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D09D4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D1778A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87C079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5FAD343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F03CB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FAB04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5EDB2DD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97A01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908D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A1F5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42A48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3ADA5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7C096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26810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460B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322CA9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8C2C6A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4C505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1B3A2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787F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0BEC3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1603E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44300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779B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C84062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FEC19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652C369B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2B8AB6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519523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61887A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C00D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1C4B0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A8DFD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69EDA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1ED92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57D266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D37F01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02DA6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680994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E84EA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C2F67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19BBA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4A3C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107D64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4B52D0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58E26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974B4C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D4863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0DCAD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33B0DFD3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6C37CC9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13B713C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23877E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2000DDC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5C496CD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504" w:type="dxa"/>
            <w:noWrap/>
            <w:hideMark/>
          </w:tcPr>
          <w:p w14:paraId="07E25C5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04" w:type="dxa"/>
            <w:noWrap/>
            <w:hideMark/>
          </w:tcPr>
          <w:p w14:paraId="11FE1B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7F39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7C57D1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E5D81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4500F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6B32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71760FB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94696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3F793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BE40A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0661497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D4B55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E2B87A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57004B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415166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6ADFA65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20FC78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97341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1B7CB93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17D97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7A1984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3FECB4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6D680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E1EB9C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504" w:type="dxa"/>
            <w:noWrap/>
            <w:hideMark/>
          </w:tcPr>
          <w:p w14:paraId="1BCAFCA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554BBD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5B79C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008B0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86935B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04" w:type="dxa"/>
            <w:noWrap/>
            <w:hideMark/>
          </w:tcPr>
          <w:p w14:paraId="273F4F7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42D7FAA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72B850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23FC05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504" w:type="dxa"/>
            <w:noWrap/>
            <w:hideMark/>
          </w:tcPr>
          <w:p w14:paraId="167ADE3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2AB84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8F5B6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556DB7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6D148B5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48333F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712882D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3197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9333F4" w:rsidRPr="0074232C" w14:paraId="3138758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ADB72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Type II</w:t>
            </w:r>
          </w:p>
        </w:tc>
        <w:tc>
          <w:tcPr>
            <w:tcW w:w="540" w:type="dxa"/>
            <w:noWrap/>
            <w:hideMark/>
          </w:tcPr>
          <w:p w14:paraId="6FC30B2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288EF1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ECA96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CF683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1589C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D52C6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504" w:type="dxa"/>
            <w:noWrap/>
            <w:hideMark/>
          </w:tcPr>
          <w:p w14:paraId="0B857E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B4A26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6A7C25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6CD7B2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9D5FE1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59</w:t>
            </w:r>
          </w:p>
        </w:tc>
        <w:tc>
          <w:tcPr>
            <w:tcW w:w="504" w:type="dxa"/>
            <w:noWrap/>
            <w:hideMark/>
          </w:tcPr>
          <w:p w14:paraId="1181140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FE9B3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39CB0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22911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2260E2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8F8E6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FBCEB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D912D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659E5E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7A071C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06A04912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5E012D9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E3E84C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6F794D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B9F9E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59D68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12BF2B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4AEA2E6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503198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2F84B4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7A6BE15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17AFBF1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4C418C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09AB592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D8775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20BEE4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63EE75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463DC5A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504" w:type="dxa"/>
            <w:noWrap/>
            <w:hideMark/>
          </w:tcPr>
          <w:p w14:paraId="4AD56C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504" w:type="dxa"/>
            <w:noWrap/>
            <w:hideMark/>
          </w:tcPr>
          <w:p w14:paraId="78A569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504" w:type="dxa"/>
            <w:noWrap/>
            <w:hideMark/>
          </w:tcPr>
          <w:p w14:paraId="7CC0AC1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069749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4F218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9333F4" w:rsidRPr="0074232C" w14:paraId="55F4649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E1FFCF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C39AB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0B654CC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83F235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93BB1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4216314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504" w:type="dxa"/>
            <w:noWrap/>
            <w:hideMark/>
          </w:tcPr>
          <w:p w14:paraId="686C60B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0C6CE4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504" w:type="dxa"/>
            <w:noWrap/>
            <w:hideMark/>
          </w:tcPr>
          <w:p w14:paraId="05E461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57A27B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A52EC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3A5913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63D8F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2C470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04" w:type="dxa"/>
            <w:noWrap/>
            <w:hideMark/>
          </w:tcPr>
          <w:p w14:paraId="4526EF7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1BE518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7D4B4F1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4D26CA8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64356AD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050E8B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AFB8A5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EF632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9333F4" w:rsidRPr="0074232C" w14:paraId="5272F552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1BC43D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46F9F93B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1F3A312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67C10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309440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504" w:type="dxa"/>
            <w:noWrap/>
            <w:hideMark/>
          </w:tcPr>
          <w:p w14:paraId="42690C9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04" w:type="dxa"/>
            <w:noWrap/>
            <w:hideMark/>
          </w:tcPr>
          <w:p w14:paraId="53157BC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A39BF6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1471C5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BBCAB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0168D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C4F32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455DF3A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058A1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23341F6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1A523A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755C63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0A0F75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0A3D2D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813EF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5FD66C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01583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145214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BDC8C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2DE67C6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EDB1B5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6B46FF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4338E3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887ED5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A9E3F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3D9BA3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16DDEE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B0FB64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D0282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40A1CE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A87EF8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6BFE0D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C5120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F52434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1ECECC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944D8F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144AF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130458E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28D3A5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5A85FA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60DAED9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9D93C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9333F4" w:rsidRPr="0074232C" w14:paraId="1D0DB3D2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E3ECD5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lastRenderedPageBreak/>
              <w:t>Type IV</w:t>
            </w:r>
          </w:p>
        </w:tc>
        <w:tc>
          <w:tcPr>
            <w:tcW w:w="540" w:type="dxa"/>
            <w:noWrap/>
            <w:hideMark/>
          </w:tcPr>
          <w:p w14:paraId="4A58413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36CBE20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6AB261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EE0603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0D842D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38863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504" w:type="dxa"/>
            <w:noWrap/>
            <w:hideMark/>
          </w:tcPr>
          <w:p w14:paraId="125E37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37F9D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11CBA96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4D2E87F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D230DB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14D2BA9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734C1B4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BF3B0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84832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D61D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40AB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CF159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1F973F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39E2BF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AE3B7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9333F4" w:rsidRPr="0074232C" w14:paraId="51CECCE9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31B83C0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3E4CAD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7B46673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56F232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248AEE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00EB4CD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5DF0508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74E95F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4CDB6C1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18CE558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EB48F4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FE8C8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04F2B8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4844E81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688168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DD58C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484277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hideMark/>
          </w:tcPr>
          <w:p w14:paraId="5CEBCC8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5D1293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2CB995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669D5E1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3E2FFB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9333F4" w:rsidRPr="0074232C" w14:paraId="46D5A5E5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597E7D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2FA57A0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7A47E38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32F031E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3B6EA3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5B4534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08F7174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44AE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07E539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7FD55D9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775A49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738B44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569368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05DA3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2342F53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5AC5298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58D5ED6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hideMark/>
          </w:tcPr>
          <w:p w14:paraId="2201D42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3B348B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9C8268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E79EB1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63CD57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333F4" w:rsidRPr="0074232C" w14:paraId="717255EF" w14:textId="77777777" w:rsidTr="008865CC">
        <w:trPr>
          <w:trHeight w:val="300"/>
        </w:trPr>
        <w:tc>
          <w:tcPr>
            <w:tcW w:w="11430" w:type="dxa"/>
            <w:gridSpan w:val="22"/>
            <w:noWrap/>
            <w:hideMark/>
          </w:tcPr>
          <w:p w14:paraId="0D4A2B7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9333F4" w:rsidRPr="0074232C" w14:paraId="71084DEA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4A57ACA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2086919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2</w:t>
            </w:r>
          </w:p>
        </w:tc>
        <w:tc>
          <w:tcPr>
            <w:tcW w:w="504" w:type="dxa"/>
            <w:noWrap/>
            <w:hideMark/>
          </w:tcPr>
          <w:p w14:paraId="658C97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504" w:type="dxa"/>
            <w:noWrap/>
            <w:hideMark/>
          </w:tcPr>
          <w:p w14:paraId="5D8E09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504" w:type="dxa"/>
            <w:noWrap/>
            <w:hideMark/>
          </w:tcPr>
          <w:p w14:paraId="2CFD350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8E8EF9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6B3C52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43E0E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BC5AE6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9BFAD8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504" w:type="dxa"/>
            <w:noWrap/>
            <w:hideMark/>
          </w:tcPr>
          <w:p w14:paraId="597122A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644A6DB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1660605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A5CFFC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2CCCB5F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446E255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509C500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hideMark/>
          </w:tcPr>
          <w:p w14:paraId="17B7F8D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04" w:type="dxa"/>
            <w:noWrap/>
            <w:hideMark/>
          </w:tcPr>
          <w:p w14:paraId="07D101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504" w:type="dxa"/>
            <w:noWrap/>
            <w:hideMark/>
          </w:tcPr>
          <w:p w14:paraId="7828FAB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504" w:type="dxa"/>
            <w:noWrap/>
            <w:hideMark/>
          </w:tcPr>
          <w:p w14:paraId="572726D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0A7A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9333F4" w:rsidRPr="0074232C" w14:paraId="77EAD471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66A1F66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E77AD8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-1</w:t>
            </w:r>
          </w:p>
        </w:tc>
        <w:tc>
          <w:tcPr>
            <w:tcW w:w="504" w:type="dxa"/>
            <w:noWrap/>
            <w:hideMark/>
          </w:tcPr>
          <w:p w14:paraId="00481C0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696753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BEE555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504" w:type="dxa"/>
            <w:noWrap/>
            <w:hideMark/>
          </w:tcPr>
          <w:p w14:paraId="414BCB3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13C0893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5C5D34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EA21F6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C9C70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089447C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504" w:type="dxa"/>
            <w:noWrap/>
            <w:hideMark/>
          </w:tcPr>
          <w:p w14:paraId="3B93358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19793C6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5B0F3CB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504" w:type="dxa"/>
            <w:noWrap/>
            <w:hideMark/>
          </w:tcPr>
          <w:p w14:paraId="729A327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08FF41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4D9350B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278D930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04" w:type="dxa"/>
            <w:noWrap/>
            <w:hideMark/>
          </w:tcPr>
          <w:p w14:paraId="7D4ED6C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54934D1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hideMark/>
          </w:tcPr>
          <w:p w14:paraId="3201444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5A5E2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9333F4" w:rsidRPr="0074232C" w14:paraId="7F6FEF2F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6E4E33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All</w:t>
            </w:r>
          </w:p>
        </w:tc>
        <w:tc>
          <w:tcPr>
            <w:tcW w:w="540" w:type="dxa"/>
            <w:noWrap/>
            <w:hideMark/>
          </w:tcPr>
          <w:p w14:paraId="15EDB20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504" w:type="dxa"/>
            <w:noWrap/>
            <w:hideMark/>
          </w:tcPr>
          <w:p w14:paraId="5AD3E32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0DBF225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7896550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A47CD9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FA63B8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504" w:type="dxa"/>
            <w:noWrap/>
            <w:hideMark/>
          </w:tcPr>
          <w:p w14:paraId="5746433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D8D966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7BCEFBA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504" w:type="dxa"/>
            <w:noWrap/>
            <w:hideMark/>
          </w:tcPr>
          <w:p w14:paraId="4E9A000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FFE0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84</w:t>
            </w:r>
          </w:p>
        </w:tc>
        <w:tc>
          <w:tcPr>
            <w:tcW w:w="504" w:type="dxa"/>
            <w:noWrap/>
            <w:hideMark/>
          </w:tcPr>
          <w:p w14:paraId="676158D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1C9A2DE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61E01C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DB2916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7680DEA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48EA9C6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B7E553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6897CAE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hideMark/>
          </w:tcPr>
          <w:p w14:paraId="224F516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57F2248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9333F4" w:rsidRPr="0074232C" w14:paraId="5C81C314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0437DB5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DE700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1</w:t>
            </w:r>
          </w:p>
        </w:tc>
        <w:tc>
          <w:tcPr>
            <w:tcW w:w="504" w:type="dxa"/>
            <w:noWrap/>
            <w:hideMark/>
          </w:tcPr>
          <w:p w14:paraId="520B5BE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18D0D33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1E444804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3C8B832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504" w:type="dxa"/>
            <w:noWrap/>
            <w:hideMark/>
          </w:tcPr>
          <w:p w14:paraId="4F33C78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107BA8F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730DFA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7A5A5F1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77FFA5A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hideMark/>
          </w:tcPr>
          <w:p w14:paraId="258250C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hideMark/>
          </w:tcPr>
          <w:p w14:paraId="1361D82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2BAE45A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57B310A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0B93A41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hideMark/>
          </w:tcPr>
          <w:p w14:paraId="3A0B387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504" w:type="dxa"/>
            <w:noWrap/>
            <w:hideMark/>
          </w:tcPr>
          <w:p w14:paraId="5B81D77D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504" w:type="dxa"/>
            <w:noWrap/>
            <w:hideMark/>
          </w:tcPr>
          <w:p w14:paraId="1F34C15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504" w:type="dxa"/>
            <w:noWrap/>
            <w:hideMark/>
          </w:tcPr>
          <w:p w14:paraId="45E9BB6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hideMark/>
          </w:tcPr>
          <w:p w14:paraId="32C87E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509E1B1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333F4" w:rsidRPr="0074232C" w14:paraId="333D41A7" w14:textId="77777777" w:rsidTr="008865CC">
        <w:trPr>
          <w:trHeight w:val="300"/>
        </w:trPr>
        <w:tc>
          <w:tcPr>
            <w:tcW w:w="810" w:type="dxa"/>
            <w:noWrap/>
            <w:hideMark/>
          </w:tcPr>
          <w:p w14:paraId="7925B6EC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6E761B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I+2</w:t>
            </w:r>
          </w:p>
        </w:tc>
        <w:tc>
          <w:tcPr>
            <w:tcW w:w="504" w:type="dxa"/>
            <w:noWrap/>
            <w:hideMark/>
          </w:tcPr>
          <w:p w14:paraId="659C653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3BE3267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1446EA3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504" w:type="dxa"/>
            <w:noWrap/>
            <w:hideMark/>
          </w:tcPr>
          <w:p w14:paraId="7F93EAB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04" w:type="dxa"/>
            <w:noWrap/>
            <w:hideMark/>
          </w:tcPr>
          <w:p w14:paraId="689F504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42D8AF9B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504" w:type="dxa"/>
            <w:noWrap/>
            <w:hideMark/>
          </w:tcPr>
          <w:p w14:paraId="0DD59D0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hideMark/>
          </w:tcPr>
          <w:p w14:paraId="56F61FEF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B340079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hideMark/>
          </w:tcPr>
          <w:p w14:paraId="5502E3F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hideMark/>
          </w:tcPr>
          <w:p w14:paraId="6AF07BE8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26CE52D1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504" w:type="dxa"/>
            <w:noWrap/>
            <w:hideMark/>
          </w:tcPr>
          <w:p w14:paraId="544BE62E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hideMark/>
          </w:tcPr>
          <w:p w14:paraId="7ECA4CC5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504" w:type="dxa"/>
            <w:noWrap/>
            <w:hideMark/>
          </w:tcPr>
          <w:p w14:paraId="31F02E82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504" w:type="dxa"/>
            <w:noWrap/>
            <w:hideMark/>
          </w:tcPr>
          <w:p w14:paraId="6634FE53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hideMark/>
          </w:tcPr>
          <w:p w14:paraId="1A0DB2D6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hideMark/>
          </w:tcPr>
          <w:p w14:paraId="1A9278D0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0317877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hideMark/>
          </w:tcPr>
          <w:p w14:paraId="04E729DA" w14:textId="77777777" w:rsidR="009333F4" w:rsidRPr="0074232C" w:rsidRDefault="009333F4" w:rsidP="008865CC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  <w:r w:rsidRPr="0074232C">
              <w:rPr>
                <w:rFonts w:cstheme="minorHAnsi"/>
                <w:sz w:val="16"/>
                <w:szCs w:val="16"/>
              </w:rPr>
              <w:t>11</w:t>
            </w:r>
          </w:p>
        </w:tc>
      </w:tr>
    </w:tbl>
    <w:p w14:paraId="500C6105" w14:textId="77777777" w:rsidR="009333F4" w:rsidRDefault="009333F4" w:rsidP="009333F4">
      <w:pPr>
        <w:spacing w:line="480" w:lineRule="auto"/>
      </w:pPr>
    </w:p>
    <w:p w14:paraId="05F2DD11" w14:textId="77777777" w:rsidR="009333F4" w:rsidRPr="00587CEE" w:rsidRDefault="009333F4" w:rsidP="009333F4">
      <w:pPr>
        <w:spacing w:line="480" w:lineRule="auto"/>
      </w:pPr>
    </w:p>
    <w:p w14:paraId="4E15270B" w14:textId="77777777" w:rsidR="001868C0" w:rsidRDefault="009333F4"/>
    <w:sectPr w:rsidR="001868C0" w:rsidSect="009333F4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694BDE"/>
    <w:multiLevelType w:val="multilevel"/>
    <w:tmpl w:val="775214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3F4"/>
    <w:rsid w:val="00013A3A"/>
    <w:rsid w:val="000326C7"/>
    <w:rsid w:val="00053FC8"/>
    <w:rsid w:val="00064877"/>
    <w:rsid w:val="00071F6E"/>
    <w:rsid w:val="00080C44"/>
    <w:rsid w:val="00090A67"/>
    <w:rsid w:val="000B6503"/>
    <w:rsid w:val="000E76AD"/>
    <w:rsid w:val="00116ECB"/>
    <w:rsid w:val="001174D7"/>
    <w:rsid w:val="00167CCB"/>
    <w:rsid w:val="001B7C99"/>
    <w:rsid w:val="001C59BC"/>
    <w:rsid w:val="001C5A6D"/>
    <w:rsid w:val="001F3956"/>
    <w:rsid w:val="00241575"/>
    <w:rsid w:val="0025322A"/>
    <w:rsid w:val="00260148"/>
    <w:rsid w:val="002C67ED"/>
    <w:rsid w:val="00333994"/>
    <w:rsid w:val="003735DE"/>
    <w:rsid w:val="00375988"/>
    <w:rsid w:val="003B6E4F"/>
    <w:rsid w:val="003B74F0"/>
    <w:rsid w:val="003E2140"/>
    <w:rsid w:val="00444498"/>
    <w:rsid w:val="004933A7"/>
    <w:rsid w:val="005138AF"/>
    <w:rsid w:val="00526888"/>
    <w:rsid w:val="0055210B"/>
    <w:rsid w:val="005804E1"/>
    <w:rsid w:val="00591B4B"/>
    <w:rsid w:val="005A0C87"/>
    <w:rsid w:val="005F77A1"/>
    <w:rsid w:val="00614BD1"/>
    <w:rsid w:val="006F651F"/>
    <w:rsid w:val="007240FC"/>
    <w:rsid w:val="00727731"/>
    <w:rsid w:val="00762F93"/>
    <w:rsid w:val="007C31FE"/>
    <w:rsid w:val="00805BAF"/>
    <w:rsid w:val="00844A10"/>
    <w:rsid w:val="008C0625"/>
    <w:rsid w:val="008D488A"/>
    <w:rsid w:val="0090468B"/>
    <w:rsid w:val="0093104E"/>
    <w:rsid w:val="009333F4"/>
    <w:rsid w:val="00984A51"/>
    <w:rsid w:val="009C1F92"/>
    <w:rsid w:val="009F6A6F"/>
    <w:rsid w:val="00A12812"/>
    <w:rsid w:val="00A32AFF"/>
    <w:rsid w:val="00A62AC9"/>
    <w:rsid w:val="00AB6D1A"/>
    <w:rsid w:val="00B21D79"/>
    <w:rsid w:val="00B3326A"/>
    <w:rsid w:val="00B84504"/>
    <w:rsid w:val="00BA389D"/>
    <w:rsid w:val="00BB6EEE"/>
    <w:rsid w:val="00BF1D04"/>
    <w:rsid w:val="00C1429D"/>
    <w:rsid w:val="00C5460F"/>
    <w:rsid w:val="00C73BA4"/>
    <w:rsid w:val="00C95EB6"/>
    <w:rsid w:val="00CB04FE"/>
    <w:rsid w:val="00CD6E9A"/>
    <w:rsid w:val="00CE5996"/>
    <w:rsid w:val="00D814A4"/>
    <w:rsid w:val="00E248B1"/>
    <w:rsid w:val="00E53CC8"/>
    <w:rsid w:val="00E85837"/>
    <w:rsid w:val="00E954E5"/>
    <w:rsid w:val="00EA504A"/>
    <w:rsid w:val="00EC4783"/>
    <w:rsid w:val="00EE2204"/>
    <w:rsid w:val="00F60D74"/>
    <w:rsid w:val="00FA3A1F"/>
    <w:rsid w:val="00FD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143FE"/>
  <w14:defaultImageDpi w14:val="32767"/>
  <w15:chartTrackingRefBased/>
  <w15:docId w15:val="{F3F17306-C77F-F549-8269-6994D2AE5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33F4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33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3F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33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3F4"/>
    <w:rPr>
      <w:rFonts w:eastAsiaTheme="minorEastAsia"/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333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333F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333F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333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3F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33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33F4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9333F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3F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3F4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33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3F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3F4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333F4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333F4"/>
    <w:rPr>
      <w:rFonts w:eastAsiaTheme="minorEastAsia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333F4"/>
    <w:rPr>
      <w:rFonts w:eastAsiaTheme="minorEastAsia"/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333F4"/>
    <w:rPr>
      <w:rFonts w:eastAsiaTheme="minorEastAsia"/>
      <w:sz w:val="22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333F4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9333F4"/>
    <w:rPr>
      <w:rFonts w:eastAsiaTheme="minorEastAsia" w:cs="Times New Roman"/>
      <w:sz w:val="22"/>
      <w:szCs w:val="22"/>
      <w:lang w:eastAsia="zh-CN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9333F4"/>
    <w:rPr>
      <w:rFonts w:eastAsiaTheme="minorEastAsia"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333F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33F4"/>
    <w:rPr>
      <w:rFonts w:eastAsiaTheme="minorEastAsia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333F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333F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333F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33F4"/>
    <w:rPr>
      <w:rFonts w:ascii="Calibri" w:eastAsiaTheme="minorEastAsia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9333F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333F4"/>
    <w:rPr>
      <w:rFonts w:ascii="Calibri" w:eastAsiaTheme="minorEastAsia" w:hAnsi="Calibri" w:cs="Calibri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33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5T16:13:00Z</dcterms:created>
  <dcterms:modified xsi:type="dcterms:W3CDTF">2019-06-25T16:15:00Z</dcterms:modified>
</cp:coreProperties>
</file>